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6D5F8" w14:textId="77777777" w:rsidR="000F17A0" w:rsidRDefault="000F17A0" w:rsidP="000F17A0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0F17A0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</w:p>
    <w:p w14:paraId="320C7A65" w14:textId="77777777" w:rsidR="000F17A0" w:rsidRPr="000F17A0" w:rsidRDefault="000F17A0" w:rsidP="000F17A0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p w14:paraId="50E0E2EA" w14:textId="77777777" w:rsidR="000F17A0" w:rsidRDefault="000F17A0" w:rsidP="007D149B">
      <w:pPr>
        <w:rPr>
          <w:rFonts w:ascii="Arial" w:hAnsi="Arial" w:cs="Arial"/>
          <w:b/>
          <w:bCs/>
          <w:sz w:val="22"/>
          <w:szCs w:val="22"/>
        </w:rPr>
      </w:pPr>
    </w:p>
    <w:p w14:paraId="0056ED96" w14:textId="0B0B7053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1.</w:t>
      </w:r>
      <w:r w:rsidRPr="002C762E">
        <w:rPr>
          <w:rFonts w:ascii="Arial" w:hAnsi="Arial" w:cs="Arial"/>
          <w:sz w:val="22"/>
          <w:szCs w:val="22"/>
        </w:rPr>
        <w:t xml:space="preserve"> List of differentially expressed of genes </w:t>
      </w:r>
      <w:r>
        <w:rPr>
          <w:rFonts w:ascii="Arial" w:hAnsi="Arial" w:cs="Arial"/>
          <w:sz w:val="22"/>
          <w:szCs w:val="22"/>
        </w:rPr>
        <w:t xml:space="preserve">and pathway enrichment analysis </w:t>
      </w:r>
      <w:r w:rsidRPr="002C762E">
        <w:rPr>
          <w:rFonts w:ascii="Arial" w:hAnsi="Arial" w:cs="Arial"/>
          <w:sz w:val="22"/>
          <w:szCs w:val="22"/>
        </w:rPr>
        <w:t xml:space="preserve">in </w:t>
      </w:r>
      <w:r>
        <w:rPr>
          <w:rFonts w:ascii="Arial" w:hAnsi="Arial" w:cs="Arial"/>
          <w:sz w:val="22"/>
          <w:szCs w:val="22"/>
        </w:rPr>
        <w:t>CR-HF vs AL-HF islets.</w:t>
      </w:r>
    </w:p>
    <w:p w14:paraId="3CD3F4FB" w14:textId="77777777" w:rsidR="000F17A0" w:rsidRDefault="000F17A0" w:rsidP="007D149B">
      <w:pPr>
        <w:rPr>
          <w:rFonts w:ascii="Arial" w:hAnsi="Arial" w:cs="Arial"/>
          <w:sz w:val="22"/>
          <w:szCs w:val="22"/>
        </w:rPr>
      </w:pPr>
    </w:p>
    <w:p w14:paraId="21E549BE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 w:rsidRPr="002C762E">
        <w:rPr>
          <w:rFonts w:ascii="Arial" w:hAnsi="Arial" w:cs="Arial"/>
          <w:sz w:val="22"/>
          <w:szCs w:val="22"/>
        </w:rPr>
        <w:t xml:space="preserve"> List of differentially expressed of genes (DEG) in AL, CR, or HFD beta cells</w:t>
      </w:r>
      <w:r>
        <w:rPr>
          <w:rFonts w:ascii="Arial" w:hAnsi="Arial" w:cs="Arial"/>
          <w:sz w:val="22"/>
          <w:szCs w:val="22"/>
        </w:rPr>
        <w:t>.</w:t>
      </w:r>
    </w:p>
    <w:p w14:paraId="41D27B6A" w14:textId="77777777" w:rsidR="000F17A0" w:rsidRPr="002C762E" w:rsidRDefault="000F17A0" w:rsidP="007D149B">
      <w:pPr>
        <w:rPr>
          <w:rFonts w:ascii="Arial" w:hAnsi="Arial" w:cs="Arial"/>
          <w:sz w:val="22"/>
          <w:szCs w:val="22"/>
        </w:rPr>
      </w:pPr>
    </w:p>
    <w:p w14:paraId="744AC4FB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B7E43">
        <w:rPr>
          <w:rFonts w:ascii="Arial" w:hAnsi="Arial" w:cs="Arial"/>
          <w:sz w:val="22"/>
          <w:szCs w:val="22"/>
        </w:rPr>
        <w:t xml:space="preserve">List of differentially </w:t>
      </w:r>
      <w:r>
        <w:rPr>
          <w:rFonts w:ascii="Arial" w:hAnsi="Arial" w:cs="Arial"/>
          <w:sz w:val="22"/>
          <w:szCs w:val="22"/>
        </w:rPr>
        <w:t xml:space="preserve">regulated transcription factor motifs </w:t>
      </w:r>
      <w:r w:rsidRPr="00CB7E43">
        <w:rPr>
          <w:rFonts w:ascii="Arial" w:hAnsi="Arial" w:cs="Arial"/>
          <w:sz w:val="22"/>
          <w:szCs w:val="22"/>
        </w:rPr>
        <w:t>in AL, CR, or HFD beta cells</w:t>
      </w:r>
      <w:r>
        <w:rPr>
          <w:rFonts w:ascii="Arial" w:hAnsi="Arial" w:cs="Arial"/>
          <w:sz w:val="22"/>
          <w:szCs w:val="22"/>
        </w:rPr>
        <w:t>.</w:t>
      </w:r>
    </w:p>
    <w:p w14:paraId="10E8A27B" w14:textId="77777777" w:rsidR="000F17A0" w:rsidRPr="002C762E" w:rsidRDefault="000F17A0" w:rsidP="007D149B">
      <w:pPr>
        <w:rPr>
          <w:rFonts w:ascii="Arial" w:hAnsi="Arial" w:cs="Arial"/>
          <w:sz w:val="22"/>
          <w:szCs w:val="22"/>
        </w:rPr>
      </w:pPr>
    </w:p>
    <w:p w14:paraId="7373B9EE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B7E43">
        <w:rPr>
          <w:rFonts w:ascii="Arial" w:hAnsi="Arial" w:cs="Arial"/>
          <w:sz w:val="22"/>
          <w:szCs w:val="22"/>
        </w:rPr>
        <w:t xml:space="preserve">List of differentially expressed of genes (DEG) in </w:t>
      </w:r>
      <w:r>
        <w:rPr>
          <w:rFonts w:ascii="Arial" w:hAnsi="Arial" w:cs="Arial"/>
          <w:sz w:val="22"/>
          <w:szCs w:val="22"/>
        </w:rPr>
        <w:t xml:space="preserve">the identified beta cell states of </w:t>
      </w:r>
      <w:r w:rsidRPr="00CB7E43">
        <w:rPr>
          <w:rFonts w:ascii="Arial" w:hAnsi="Arial" w:cs="Arial"/>
          <w:sz w:val="22"/>
          <w:szCs w:val="22"/>
        </w:rPr>
        <w:t>AL, CR, or HFD beta cells</w:t>
      </w:r>
    </w:p>
    <w:p w14:paraId="79FFD36F" w14:textId="77777777" w:rsidR="000F17A0" w:rsidRPr="002C762E" w:rsidRDefault="000F17A0" w:rsidP="007D149B">
      <w:pPr>
        <w:rPr>
          <w:rFonts w:ascii="Arial" w:hAnsi="Arial" w:cs="Arial"/>
          <w:sz w:val="22"/>
          <w:szCs w:val="22"/>
        </w:rPr>
      </w:pPr>
    </w:p>
    <w:p w14:paraId="6D3ED846" w14:textId="77777777" w:rsidR="000F17A0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B7E43">
        <w:rPr>
          <w:rFonts w:ascii="Arial" w:hAnsi="Arial" w:cs="Arial"/>
          <w:sz w:val="22"/>
          <w:szCs w:val="22"/>
        </w:rPr>
        <w:t xml:space="preserve">List of </w:t>
      </w:r>
      <w:r>
        <w:rPr>
          <w:rFonts w:ascii="Arial" w:hAnsi="Arial" w:cs="Arial"/>
          <w:sz w:val="22"/>
          <w:szCs w:val="22"/>
        </w:rPr>
        <w:t xml:space="preserve">transcription factors identified using SCENIC analysis of </w:t>
      </w:r>
      <w:r w:rsidRPr="00CB7E43">
        <w:rPr>
          <w:rFonts w:ascii="Arial" w:hAnsi="Arial" w:cs="Arial"/>
          <w:sz w:val="22"/>
          <w:szCs w:val="22"/>
        </w:rPr>
        <w:t>AL, CR, or HFD beta cell</w:t>
      </w:r>
      <w:r>
        <w:rPr>
          <w:rFonts w:ascii="Arial" w:hAnsi="Arial" w:cs="Arial"/>
          <w:sz w:val="22"/>
          <w:szCs w:val="22"/>
        </w:rPr>
        <w:t xml:space="preserve"> transcriptomics.</w:t>
      </w:r>
    </w:p>
    <w:p w14:paraId="39B0DD1E" w14:textId="665F3345" w:rsidR="007D149B" w:rsidRPr="002C762E" w:rsidRDefault="007D149B" w:rsidP="007D14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511F92E7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etailed list of genes associated with regulons for Mafa, Foxp1, or Crebl2 in AL, HFD, and CR beta cells. </w:t>
      </w:r>
    </w:p>
    <w:p w14:paraId="3EC3EAF2" w14:textId="77777777" w:rsidR="000F17A0" w:rsidRPr="002C762E" w:rsidRDefault="000F17A0" w:rsidP="007D149B">
      <w:pPr>
        <w:rPr>
          <w:rFonts w:ascii="Arial" w:hAnsi="Arial" w:cs="Arial"/>
          <w:sz w:val="22"/>
          <w:szCs w:val="22"/>
        </w:rPr>
      </w:pPr>
    </w:p>
    <w:p w14:paraId="43537AF0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7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C762E">
        <w:rPr>
          <w:rFonts w:ascii="Arial" w:hAnsi="Arial" w:cs="Arial"/>
          <w:sz w:val="22"/>
          <w:szCs w:val="22"/>
        </w:rPr>
        <w:t>Full list of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enes associated with all identified regulons in AL, HFD, and CR beta cells.</w:t>
      </w:r>
    </w:p>
    <w:p w14:paraId="497F0E4B" w14:textId="77777777" w:rsidR="000F17A0" w:rsidRPr="00F170B7" w:rsidRDefault="000F17A0" w:rsidP="007D149B">
      <w:pPr>
        <w:rPr>
          <w:rFonts w:ascii="Arial" w:hAnsi="Arial" w:cs="Arial"/>
          <w:b/>
          <w:bCs/>
          <w:sz w:val="22"/>
          <w:szCs w:val="22"/>
        </w:rPr>
      </w:pPr>
    </w:p>
    <w:p w14:paraId="74A02CEA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F170B7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Data</w:t>
      </w:r>
      <w:r w:rsidRPr="00F170B7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8</w:t>
      </w:r>
      <w:r w:rsidRPr="00F170B7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OC analysis of metabolite ions identified in islet or acinar compartments of AL or CR pancreases. </w:t>
      </w:r>
    </w:p>
    <w:p w14:paraId="78304F3C" w14:textId="77777777" w:rsidR="000F17A0" w:rsidRDefault="000F17A0" w:rsidP="007D149B">
      <w:pPr>
        <w:rPr>
          <w:rFonts w:ascii="Arial" w:hAnsi="Arial" w:cs="Arial"/>
          <w:sz w:val="22"/>
          <w:szCs w:val="22"/>
        </w:rPr>
      </w:pPr>
    </w:p>
    <w:p w14:paraId="3FE80425" w14:textId="77777777" w:rsidR="007D149B" w:rsidRDefault="007D149B" w:rsidP="007D149B">
      <w:pPr>
        <w:rPr>
          <w:rFonts w:ascii="Arial" w:hAnsi="Arial" w:cs="Arial"/>
          <w:sz w:val="22"/>
          <w:szCs w:val="22"/>
        </w:rPr>
      </w:pPr>
      <w:r w:rsidRPr="007D149B">
        <w:rPr>
          <w:rFonts w:ascii="Arial" w:hAnsi="Arial" w:cs="Arial"/>
          <w:b/>
          <w:bCs/>
          <w:sz w:val="22"/>
          <w:szCs w:val="22"/>
        </w:rPr>
        <w:t>Supplementary Data 9.</w:t>
      </w:r>
      <w:r>
        <w:rPr>
          <w:rFonts w:ascii="Arial" w:hAnsi="Arial" w:cs="Arial"/>
          <w:sz w:val="22"/>
          <w:szCs w:val="22"/>
        </w:rPr>
        <w:t xml:space="preserve"> Complete list of possible metabolites associated with all possible molecular identifiers. </w:t>
      </w:r>
    </w:p>
    <w:p w14:paraId="2B89C695" w14:textId="77777777" w:rsidR="000F17A0" w:rsidRPr="002C762E" w:rsidRDefault="000F17A0" w:rsidP="007D149B">
      <w:pPr>
        <w:rPr>
          <w:rFonts w:ascii="Arial" w:hAnsi="Arial" w:cs="Arial"/>
          <w:sz w:val="22"/>
          <w:szCs w:val="22"/>
        </w:rPr>
      </w:pPr>
    </w:p>
    <w:p w14:paraId="42F3D1F0" w14:textId="77777777" w:rsidR="007D149B" w:rsidRPr="00F170B7" w:rsidRDefault="007D149B" w:rsidP="007D149B">
      <w:pPr>
        <w:rPr>
          <w:rFonts w:ascii="Arial" w:hAnsi="Arial" w:cs="Arial"/>
          <w:sz w:val="22"/>
          <w:szCs w:val="22"/>
        </w:rPr>
      </w:pPr>
      <w:r w:rsidRPr="002C762E">
        <w:rPr>
          <w:rFonts w:ascii="Arial" w:hAnsi="Arial" w:cs="Arial"/>
          <w:b/>
          <w:sz w:val="22"/>
          <w:szCs w:val="22"/>
        </w:rPr>
        <w:t>Supplementary Video 1.</w:t>
      </w:r>
      <w:r>
        <w:rPr>
          <w:rFonts w:ascii="Arial" w:hAnsi="Arial" w:cs="Arial"/>
          <w:sz w:val="22"/>
          <w:szCs w:val="22"/>
        </w:rPr>
        <w:t xml:space="preserve"> Movie of a representative beta cell eTomo acquisition field of view from an AL mouse islet. </w:t>
      </w:r>
    </w:p>
    <w:p w14:paraId="1EC9BD81" w14:textId="77777777" w:rsidR="00656480" w:rsidRDefault="00656480"/>
    <w:sectPr w:rsidR="00656480" w:rsidSect="00C65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49B"/>
    <w:rsid w:val="000006DB"/>
    <w:rsid w:val="00006387"/>
    <w:rsid w:val="00014E5A"/>
    <w:rsid w:val="00017D79"/>
    <w:rsid w:val="0002251C"/>
    <w:rsid w:val="000344E0"/>
    <w:rsid w:val="000370D9"/>
    <w:rsid w:val="00040C95"/>
    <w:rsid w:val="000414F1"/>
    <w:rsid w:val="00043873"/>
    <w:rsid w:val="00043D3F"/>
    <w:rsid w:val="000448F0"/>
    <w:rsid w:val="00046266"/>
    <w:rsid w:val="00052081"/>
    <w:rsid w:val="00060D04"/>
    <w:rsid w:val="00062C45"/>
    <w:rsid w:val="000849C6"/>
    <w:rsid w:val="0008749B"/>
    <w:rsid w:val="000912A4"/>
    <w:rsid w:val="000944C9"/>
    <w:rsid w:val="000A0CC2"/>
    <w:rsid w:val="000A748C"/>
    <w:rsid w:val="000B1D24"/>
    <w:rsid w:val="000C1C60"/>
    <w:rsid w:val="000D08B6"/>
    <w:rsid w:val="000D397B"/>
    <w:rsid w:val="000D7281"/>
    <w:rsid w:val="000D7CC4"/>
    <w:rsid w:val="000E17A0"/>
    <w:rsid w:val="000E1BAD"/>
    <w:rsid w:val="000E1FC6"/>
    <w:rsid w:val="000E4590"/>
    <w:rsid w:val="000F1368"/>
    <w:rsid w:val="000F17A0"/>
    <w:rsid w:val="000F7F76"/>
    <w:rsid w:val="00104F5F"/>
    <w:rsid w:val="00105483"/>
    <w:rsid w:val="00107997"/>
    <w:rsid w:val="001151C9"/>
    <w:rsid w:val="001244AB"/>
    <w:rsid w:val="00132E73"/>
    <w:rsid w:val="00140163"/>
    <w:rsid w:val="00151472"/>
    <w:rsid w:val="00151790"/>
    <w:rsid w:val="00152109"/>
    <w:rsid w:val="00152E15"/>
    <w:rsid w:val="001620E1"/>
    <w:rsid w:val="00163DB6"/>
    <w:rsid w:val="00167758"/>
    <w:rsid w:val="00170B63"/>
    <w:rsid w:val="001713F0"/>
    <w:rsid w:val="00171F3A"/>
    <w:rsid w:val="001770F0"/>
    <w:rsid w:val="00180288"/>
    <w:rsid w:val="00181A6A"/>
    <w:rsid w:val="00191F66"/>
    <w:rsid w:val="00197C00"/>
    <w:rsid w:val="001A2A0F"/>
    <w:rsid w:val="001A323D"/>
    <w:rsid w:val="001A5B6A"/>
    <w:rsid w:val="001B0BEC"/>
    <w:rsid w:val="001B4AC4"/>
    <w:rsid w:val="001B5C38"/>
    <w:rsid w:val="001B5F4C"/>
    <w:rsid w:val="001C40F3"/>
    <w:rsid w:val="001C67A1"/>
    <w:rsid w:val="001E1764"/>
    <w:rsid w:val="001E64E7"/>
    <w:rsid w:val="001F0780"/>
    <w:rsid w:val="001F61FD"/>
    <w:rsid w:val="00202D57"/>
    <w:rsid w:val="0020742D"/>
    <w:rsid w:val="002075BA"/>
    <w:rsid w:val="00214584"/>
    <w:rsid w:val="00215E88"/>
    <w:rsid w:val="002244E1"/>
    <w:rsid w:val="00227C44"/>
    <w:rsid w:val="00235577"/>
    <w:rsid w:val="0024027C"/>
    <w:rsid w:val="00242FD4"/>
    <w:rsid w:val="00244E4D"/>
    <w:rsid w:val="00245E4E"/>
    <w:rsid w:val="0024770B"/>
    <w:rsid w:val="00247844"/>
    <w:rsid w:val="00251680"/>
    <w:rsid w:val="00256BBE"/>
    <w:rsid w:val="002622CE"/>
    <w:rsid w:val="00264279"/>
    <w:rsid w:val="00264602"/>
    <w:rsid w:val="002648D0"/>
    <w:rsid w:val="00264D8D"/>
    <w:rsid w:val="00266F15"/>
    <w:rsid w:val="00270D44"/>
    <w:rsid w:val="00271EBF"/>
    <w:rsid w:val="00280FBC"/>
    <w:rsid w:val="002810B7"/>
    <w:rsid w:val="00281E94"/>
    <w:rsid w:val="0028202C"/>
    <w:rsid w:val="00291338"/>
    <w:rsid w:val="00294140"/>
    <w:rsid w:val="002967B8"/>
    <w:rsid w:val="002A77AC"/>
    <w:rsid w:val="002B1377"/>
    <w:rsid w:val="002B5103"/>
    <w:rsid w:val="002B5F08"/>
    <w:rsid w:val="002B7FCC"/>
    <w:rsid w:val="002C11A4"/>
    <w:rsid w:val="002C7011"/>
    <w:rsid w:val="002D3D6C"/>
    <w:rsid w:val="002E10B5"/>
    <w:rsid w:val="002E2360"/>
    <w:rsid w:val="002E7CA5"/>
    <w:rsid w:val="002F6890"/>
    <w:rsid w:val="00305F30"/>
    <w:rsid w:val="0031416F"/>
    <w:rsid w:val="00315472"/>
    <w:rsid w:val="00320E51"/>
    <w:rsid w:val="003307C5"/>
    <w:rsid w:val="0033329B"/>
    <w:rsid w:val="00333EAE"/>
    <w:rsid w:val="00334CEF"/>
    <w:rsid w:val="0034294D"/>
    <w:rsid w:val="00344183"/>
    <w:rsid w:val="0034758C"/>
    <w:rsid w:val="00357D1E"/>
    <w:rsid w:val="00361EC5"/>
    <w:rsid w:val="00362C05"/>
    <w:rsid w:val="00363765"/>
    <w:rsid w:val="00375636"/>
    <w:rsid w:val="00375DAA"/>
    <w:rsid w:val="00377DF4"/>
    <w:rsid w:val="00383C69"/>
    <w:rsid w:val="0038424E"/>
    <w:rsid w:val="00386CDA"/>
    <w:rsid w:val="00386FD9"/>
    <w:rsid w:val="00394095"/>
    <w:rsid w:val="003945CE"/>
    <w:rsid w:val="003A0E35"/>
    <w:rsid w:val="003A1166"/>
    <w:rsid w:val="003B35A7"/>
    <w:rsid w:val="003B679C"/>
    <w:rsid w:val="003C2E8C"/>
    <w:rsid w:val="003C6C8B"/>
    <w:rsid w:val="003D4588"/>
    <w:rsid w:val="003D7CD6"/>
    <w:rsid w:val="003D7EA1"/>
    <w:rsid w:val="003E0E59"/>
    <w:rsid w:val="003F7F8B"/>
    <w:rsid w:val="00407869"/>
    <w:rsid w:val="00422594"/>
    <w:rsid w:val="004238E1"/>
    <w:rsid w:val="0043017F"/>
    <w:rsid w:val="00434033"/>
    <w:rsid w:val="00444528"/>
    <w:rsid w:val="00453902"/>
    <w:rsid w:val="00453C9F"/>
    <w:rsid w:val="00454D71"/>
    <w:rsid w:val="00467E20"/>
    <w:rsid w:val="0047208D"/>
    <w:rsid w:val="004753A9"/>
    <w:rsid w:val="004863B9"/>
    <w:rsid w:val="00487E7F"/>
    <w:rsid w:val="00491D56"/>
    <w:rsid w:val="0049549D"/>
    <w:rsid w:val="004A0082"/>
    <w:rsid w:val="004A54BB"/>
    <w:rsid w:val="004A6641"/>
    <w:rsid w:val="004B53F8"/>
    <w:rsid w:val="004C4242"/>
    <w:rsid w:val="004C67D5"/>
    <w:rsid w:val="004C78A3"/>
    <w:rsid w:val="004D0375"/>
    <w:rsid w:val="004D65EA"/>
    <w:rsid w:val="004D6882"/>
    <w:rsid w:val="004D7C5A"/>
    <w:rsid w:val="004E21F4"/>
    <w:rsid w:val="004E23BD"/>
    <w:rsid w:val="004E503D"/>
    <w:rsid w:val="004E7DF9"/>
    <w:rsid w:val="004F164F"/>
    <w:rsid w:val="004F450B"/>
    <w:rsid w:val="004F6A32"/>
    <w:rsid w:val="004F769F"/>
    <w:rsid w:val="00501BD3"/>
    <w:rsid w:val="00502B3A"/>
    <w:rsid w:val="0050496F"/>
    <w:rsid w:val="00511544"/>
    <w:rsid w:val="005156EA"/>
    <w:rsid w:val="00517B5B"/>
    <w:rsid w:val="00522931"/>
    <w:rsid w:val="00523AE2"/>
    <w:rsid w:val="005311D1"/>
    <w:rsid w:val="0053450D"/>
    <w:rsid w:val="0053525C"/>
    <w:rsid w:val="00536E78"/>
    <w:rsid w:val="0053706D"/>
    <w:rsid w:val="00541906"/>
    <w:rsid w:val="0055009D"/>
    <w:rsid w:val="005532D6"/>
    <w:rsid w:val="005546C7"/>
    <w:rsid w:val="0055715E"/>
    <w:rsid w:val="00557557"/>
    <w:rsid w:val="005651CB"/>
    <w:rsid w:val="00566E94"/>
    <w:rsid w:val="00571F08"/>
    <w:rsid w:val="005733FB"/>
    <w:rsid w:val="00573FA8"/>
    <w:rsid w:val="0057794D"/>
    <w:rsid w:val="00581380"/>
    <w:rsid w:val="00582086"/>
    <w:rsid w:val="0058553B"/>
    <w:rsid w:val="005A3B67"/>
    <w:rsid w:val="005A63C4"/>
    <w:rsid w:val="005A71A5"/>
    <w:rsid w:val="005B0FD5"/>
    <w:rsid w:val="005B2975"/>
    <w:rsid w:val="005C6A4C"/>
    <w:rsid w:val="005D0C64"/>
    <w:rsid w:val="005D2F09"/>
    <w:rsid w:val="005D7535"/>
    <w:rsid w:val="005E4C15"/>
    <w:rsid w:val="005E6C34"/>
    <w:rsid w:val="005E7698"/>
    <w:rsid w:val="005F4C4B"/>
    <w:rsid w:val="005F6166"/>
    <w:rsid w:val="00602215"/>
    <w:rsid w:val="006079B6"/>
    <w:rsid w:val="00612280"/>
    <w:rsid w:val="00616A02"/>
    <w:rsid w:val="00617980"/>
    <w:rsid w:val="0062343D"/>
    <w:rsid w:val="00625DD7"/>
    <w:rsid w:val="00626A40"/>
    <w:rsid w:val="0063157E"/>
    <w:rsid w:val="00631FB9"/>
    <w:rsid w:val="00635A72"/>
    <w:rsid w:val="00635A93"/>
    <w:rsid w:val="006361A0"/>
    <w:rsid w:val="00637620"/>
    <w:rsid w:val="00640FFD"/>
    <w:rsid w:val="00652BDA"/>
    <w:rsid w:val="00656480"/>
    <w:rsid w:val="00661BB3"/>
    <w:rsid w:val="00662289"/>
    <w:rsid w:val="0066434E"/>
    <w:rsid w:val="00665601"/>
    <w:rsid w:val="0068343F"/>
    <w:rsid w:val="006852B8"/>
    <w:rsid w:val="0069325D"/>
    <w:rsid w:val="0069439C"/>
    <w:rsid w:val="006A0066"/>
    <w:rsid w:val="006A11E0"/>
    <w:rsid w:val="006A2151"/>
    <w:rsid w:val="006A281E"/>
    <w:rsid w:val="006B50E6"/>
    <w:rsid w:val="006C3EBE"/>
    <w:rsid w:val="006C4FD8"/>
    <w:rsid w:val="006C668E"/>
    <w:rsid w:val="006D1BF0"/>
    <w:rsid w:val="006D7B84"/>
    <w:rsid w:val="006F093A"/>
    <w:rsid w:val="006F6345"/>
    <w:rsid w:val="006F6663"/>
    <w:rsid w:val="00703F5A"/>
    <w:rsid w:val="007102C6"/>
    <w:rsid w:val="007157B0"/>
    <w:rsid w:val="00724044"/>
    <w:rsid w:val="007309BA"/>
    <w:rsid w:val="007446A4"/>
    <w:rsid w:val="007452E4"/>
    <w:rsid w:val="00746859"/>
    <w:rsid w:val="00751090"/>
    <w:rsid w:val="00751C07"/>
    <w:rsid w:val="00753A19"/>
    <w:rsid w:val="00755946"/>
    <w:rsid w:val="00755C97"/>
    <w:rsid w:val="00765C55"/>
    <w:rsid w:val="00767F10"/>
    <w:rsid w:val="00772E4E"/>
    <w:rsid w:val="0077660C"/>
    <w:rsid w:val="00786DC8"/>
    <w:rsid w:val="007913D2"/>
    <w:rsid w:val="007B0D52"/>
    <w:rsid w:val="007B57BA"/>
    <w:rsid w:val="007C3D70"/>
    <w:rsid w:val="007D149B"/>
    <w:rsid w:val="007D5BB4"/>
    <w:rsid w:val="007E0C09"/>
    <w:rsid w:val="007E1351"/>
    <w:rsid w:val="007E4E29"/>
    <w:rsid w:val="008007D9"/>
    <w:rsid w:val="00804C53"/>
    <w:rsid w:val="00806718"/>
    <w:rsid w:val="008207E6"/>
    <w:rsid w:val="00835B36"/>
    <w:rsid w:val="00840C3A"/>
    <w:rsid w:val="008421B2"/>
    <w:rsid w:val="008461C8"/>
    <w:rsid w:val="00850E08"/>
    <w:rsid w:val="008548B1"/>
    <w:rsid w:val="0086355D"/>
    <w:rsid w:val="00875781"/>
    <w:rsid w:val="0088028A"/>
    <w:rsid w:val="00892E11"/>
    <w:rsid w:val="00893436"/>
    <w:rsid w:val="008A6242"/>
    <w:rsid w:val="008B2470"/>
    <w:rsid w:val="008B704E"/>
    <w:rsid w:val="008C6B04"/>
    <w:rsid w:val="008D73BD"/>
    <w:rsid w:val="008D795C"/>
    <w:rsid w:val="008E199A"/>
    <w:rsid w:val="008E493B"/>
    <w:rsid w:val="008F47D2"/>
    <w:rsid w:val="008F6C62"/>
    <w:rsid w:val="009016B5"/>
    <w:rsid w:val="009206C8"/>
    <w:rsid w:val="0092138B"/>
    <w:rsid w:val="00921920"/>
    <w:rsid w:val="00921EDF"/>
    <w:rsid w:val="00921F24"/>
    <w:rsid w:val="00941845"/>
    <w:rsid w:val="009442B6"/>
    <w:rsid w:val="00945955"/>
    <w:rsid w:val="00946619"/>
    <w:rsid w:val="00954EC1"/>
    <w:rsid w:val="00956955"/>
    <w:rsid w:val="00957FE3"/>
    <w:rsid w:val="00963DCA"/>
    <w:rsid w:val="00971188"/>
    <w:rsid w:val="00971AF1"/>
    <w:rsid w:val="00972BE8"/>
    <w:rsid w:val="00982482"/>
    <w:rsid w:val="00986189"/>
    <w:rsid w:val="00990AF6"/>
    <w:rsid w:val="00992C47"/>
    <w:rsid w:val="009A294B"/>
    <w:rsid w:val="009A587A"/>
    <w:rsid w:val="009A6138"/>
    <w:rsid w:val="009B151B"/>
    <w:rsid w:val="009B4D0C"/>
    <w:rsid w:val="009B64AD"/>
    <w:rsid w:val="009B73DB"/>
    <w:rsid w:val="009C456B"/>
    <w:rsid w:val="009C7E14"/>
    <w:rsid w:val="009D2EF0"/>
    <w:rsid w:val="009D3EFC"/>
    <w:rsid w:val="009D4EA2"/>
    <w:rsid w:val="009F2CC7"/>
    <w:rsid w:val="009F386E"/>
    <w:rsid w:val="009F60B0"/>
    <w:rsid w:val="00A03E46"/>
    <w:rsid w:val="00A06961"/>
    <w:rsid w:val="00A06B8F"/>
    <w:rsid w:val="00A11E05"/>
    <w:rsid w:val="00A12762"/>
    <w:rsid w:val="00A17576"/>
    <w:rsid w:val="00A26B52"/>
    <w:rsid w:val="00A3772F"/>
    <w:rsid w:val="00A409C8"/>
    <w:rsid w:val="00A44619"/>
    <w:rsid w:val="00A449BC"/>
    <w:rsid w:val="00A46493"/>
    <w:rsid w:val="00A4690B"/>
    <w:rsid w:val="00A51626"/>
    <w:rsid w:val="00A53D9F"/>
    <w:rsid w:val="00A61A6C"/>
    <w:rsid w:val="00A73F9F"/>
    <w:rsid w:val="00A81855"/>
    <w:rsid w:val="00A82255"/>
    <w:rsid w:val="00A8467F"/>
    <w:rsid w:val="00A853A5"/>
    <w:rsid w:val="00A85988"/>
    <w:rsid w:val="00A85EFC"/>
    <w:rsid w:val="00A904AD"/>
    <w:rsid w:val="00A91B41"/>
    <w:rsid w:val="00A95120"/>
    <w:rsid w:val="00A97368"/>
    <w:rsid w:val="00A973FE"/>
    <w:rsid w:val="00AA17B9"/>
    <w:rsid w:val="00AA1BCE"/>
    <w:rsid w:val="00AA21EB"/>
    <w:rsid w:val="00AA75AB"/>
    <w:rsid w:val="00AC2A22"/>
    <w:rsid w:val="00AC7D4F"/>
    <w:rsid w:val="00AD29BA"/>
    <w:rsid w:val="00AD5D2F"/>
    <w:rsid w:val="00AD7448"/>
    <w:rsid w:val="00AE1880"/>
    <w:rsid w:val="00AE38C4"/>
    <w:rsid w:val="00AE570B"/>
    <w:rsid w:val="00AF114F"/>
    <w:rsid w:val="00AF188D"/>
    <w:rsid w:val="00AF3D5C"/>
    <w:rsid w:val="00AF4DE4"/>
    <w:rsid w:val="00AF7C38"/>
    <w:rsid w:val="00B04E4F"/>
    <w:rsid w:val="00B06C4B"/>
    <w:rsid w:val="00B077D2"/>
    <w:rsid w:val="00B10849"/>
    <w:rsid w:val="00B1163F"/>
    <w:rsid w:val="00B17264"/>
    <w:rsid w:val="00B21B55"/>
    <w:rsid w:val="00B22138"/>
    <w:rsid w:val="00B27EEC"/>
    <w:rsid w:val="00B305DC"/>
    <w:rsid w:val="00B30C54"/>
    <w:rsid w:val="00B31E9B"/>
    <w:rsid w:val="00B32CF8"/>
    <w:rsid w:val="00B43F14"/>
    <w:rsid w:val="00B45D45"/>
    <w:rsid w:val="00B47F76"/>
    <w:rsid w:val="00B500CA"/>
    <w:rsid w:val="00B51EE4"/>
    <w:rsid w:val="00B55BE5"/>
    <w:rsid w:val="00B6380B"/>
    <w:rsid w:val="00B727E5"/>
    <w:rsid w:val="00B73C17"/>
    <w:rsid w:val="00B82AAF"/>
    <w:rsid w:val="00BA5F1D"/>
    <w:rsid w:val="00BB64C6"/>
    <w:rsid w:val="00BC2C40"/>
    <w:rsid w:val="00BC35ED"/>
    <w:rsid w:val="00BD1C22"/>
    <w:rsid w:val="00BD29AE"/>
    <w:rsid w:val="00BD2CE8"/>
    <w:rsid w:val="00BD2EA6"/>
    <w:rsid w:val="00BD701D"/>
    <w:rsid w:val="00BE2B66"/>
    <w:rsid w:val="00BE30B4"/>
    <w:rsid w:val="00BE4E66"/>
    <w:rsid w:val="00BE6C65"/>
    <w:rsid w:val="00BE7526"/>
    <w:rsid w:val="00BF075A"/>
    <w:rsid w:val="00BF36DB"/>
    <w:rsid w:val="00BF50B2"/>
    <w:rsid w:val="00C20681"/>
    <w:rsid w:val="00C20C37"/>
    <w:rsid w:val="00C2719D"/>
    <w:rsid w:val="00C31379"/>
    <w:rsid w:val="00C42798"/>
    <w:rsid w:val="00C5401C"/>
    <w:rsid w:val="00C553B0"/>
    <w:rsid w:val="00C60142"/>
    <w:rsid w:val="00C6030E"/>
    <w:rsid w:val="00C63E1B"/>
    <w:rsid w:val="00C645D8"/>
    <w:rsid w:val="00C65097"/>
    <w:rsid w:val="00C65C45"/>
    <w:rsid w:val="00C65F50"/>
    <w:rsid w:val="00C70831"/>
    <w:rsid w:val="00C7278D"/>
    <w:rsid w:val="00C80C16"/>
    <w:rsid w:val="00C85F56"/>
    <w:rsid w:val="00C92C73"/>
    <w:rsid w:val="00CA0F60"/>
    <w:rsid w:val="00CA2459"/>
    <w:rsid w:val="00CB3443"/>
    <w:rsid w:val="00CB571A"/>
    <w:rsid w:val="00CB5A40"/>
    <w:rsid w:val="00CB7CCA"/>
    <w:rsid w:val="00CC28BE"/>
    <w:rsid w:val="00CC3B0C"/>
    <w:rsid w:val="00CC64C8"/>
    <w:rsid w:val="00CD227B"/>
    <w:rsid w:val="00CD3084"/>
    <w:rsid w:val="00CD4A7E"/>
    <w:rsid w:val="00CD51BA"/>
    <w:rsid w:val="00CE24F7"/>
    <w:rsid w:val="00CE4F34"/>
    <w:rsid w:val="00CE6D53"/>
    <w:rsid w:val="00CF3494"/>
    <w:rsid w:val="00CF52F4"/>
    <w:rsid w:val="00D001C7"/>
    <w:rsid w:val="00D049AA"/>
    <w:rsid w:val="00D07751"/>
    <w:rsid w:val="00D1243E"/>
    <w:rsid w:val="00D12D2C"/>
    <w:rsid w:val="00D15A7D"/>
    <w:rsid w:val="00D22294"/>
    <w:rsid w:val="00D33BE5"/>
    <w:rsid w:val="00D45F89"/>
    <w:rsid w:val="00D6053D"/>
    <w:rsid w:val="00D643B2"/>
    <w:rsid w:val="00D7086B"/>
    <w:rsid w:val="00D7295E"/>
    <w:rsid w:val="00D7359A"/>
    <w:rsid w:val="00D76D7C"/>
    <w:rsid w:val="00D80A90"/>
    <w:rsid w:val="00D813E5"/>
    <w:rsid w:val="00D90D9F"/>
    <w:rsid w:val="00D9570E"/>
    <w:rsid w:val="00D95843"/>
    <w:rsid w:val="00D95914"/>
    <w:rsid w:val="00DB388B"/>
    <w:rsid w:val="00DC072A"/>
    <w:rsid w:val="00DC554A"/>
    <w:rsid w:val="00DD214E"/>
    <w:rsid w:val="00DD7E9E"/>
    <w:rsid w:val="00DE049E"/>
    <w:rsid w:val="00DE2353"/>
    <w:rsid w:val="00DF226E"/>
    <w:rsid w:val="00DF6C60"/>
    <w:rsid w:val="00E02538"/>
    <w:rsid w:val="00E02F9D"/>
    <w:rsid w:val="00E06A93"/>
    <w:rsid w:val="00E07DFC"/>
    <w:rsid w:val="00E1210F"/>
    <w:rsid w:val="00E12304"/>
    <w:rsid w:val="00E15A49"/>
    <w:rsid w:val="00E16EA0"/>
    <w:rsid w:val="00E32747"/>
    <w:rsid w:val="00E35D3E"/>
    <w:rsid w:val="00E371D3"/>
    <w:rsid w:val="00E4206A"/>
    <w:rsid w:val="00E43C40"/>
    <w:rsid w:val="00E45CC2"/>
    <w:rsid w:val="00E4785A"/>
    <w:rsid w:val="00E5015F"/>
    <w:rsid w:val="00E55027"/>
    <w:rsid w:val="00E6025A"/>
    <w:rsid w:val="00E62205"/>
    <w:rsid w:val="00E66585"/>
    <w:rsid w:val="00E70ACF"/>
    <w:rsid w:val="00E76186"/>
    <w:rsid w:val="00E81952"/>
    <w:rsid w:val="00E82B28"/>
    <w:rsid w:val="00E832E1"/>
    <w:rsid w:val="00E833A2"/>
    <w:rsid w:val="00E85888"/>
    <w:rsid w:val="00E907CE"/>
    <w:rsid w:val="00E9224E"/>
    <w:rsid w:val="00E96620"/>
    <w:rsid w:val="00E972A3"/>
    <w:rsid w:val="00EA3AF8"/>
    <w:rsid w:val="00EA4046"/>
    <w:rsid w:val="00EA7C6B"/>
    <w:rsid w:val="00EB1B70"/>
    <w:rsid w:val="00EB2734"/>
    <w:rsid w:val="00EC7655"/>
    <w:rsid w:val="00ED2151"/>
    <w:rsid w:val="00ED3715"/>
    <w:rsid w:val="00EE3F8A"/>
    <w:rsid w:val="00EE6E8F"/>
    <w:rsid w:val="00EF136C"/>
    <w:rsid w:val="00EF18E5"/>
    <w:rsid w:val="00EF54CD"/>
    <w:rsid w:val="00EF685C"/>
    <w:rsid w:val="00EF7DBE"/>
    <w:rsid w:val="00F02925"/>
    <w:rsid w:val="00F06395"/>
    <w:rsid w:val="00F06934"/>
    <w:rsid w:val="00F17DEC"/>
    <w:rsid w:val="00F20AC4"/>
    <w:rsid w:val="00F23288"/>
    <w:rsid w:val="00F27C35"/>
    <w:rsid w:val="00F310A3"/>
    <w:rsid w:val="00F31548"/>
    <w:rsid w:val="00F32D87"/>
    <w:rsid w:val="00F35855"/>
    <w:rsid w:val="00F466CB"/>
    <w:rsid w:val="00F72786"/>
    <w:rsid w:val="00F771F5"/>
    <w:rsid w:val="00F80B77"/>
    <w:rsid w:val="00F878DC"/>
    <w:rsid w:val="00F92105"/>
    <w:rsid w:val="00F925FA"/>
    <w:rsid w:val="00F93153"/>
    <w:rsid w:val="00FA0C2D"/>
    <w:rsid w:val="00FA6376"/>
    <w:rsid w:val="00FB32AF"/>
    <w:rsid w:val="00FB57CF"/>
    <w:rsid w:val="00FC62E4"/>
    <w:rsid w:val="00FD33A8"/>
    <w:rsid w:val="00FD75B8"/>
    <w:rsid w:val="00FD795C"/>
    <w:rsid w:val="00FE158A"/>
    <w:rsid w:val="00FE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AFBEA"/>
  <w14:defaultImageDpi w14:val="32767"/>
  <w15:chartTrackingRefBased/>
  <w15:docId w15:val="{4E041C24-E90C-3940-88B4-F49EA1C0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149B"/>
    <w:pPr>
      <w:spacing w:before="0"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on Osunsade</cp:lastModifiedBy>
  <cp:revision>3</cp:revision>
  <dcterms:created xsi:type="dcterms:W3CDTF">2024-09-10T15:02:00Z</dcterms:created>
  <dcterms:modified xsi:type="dcterms:W3CDTF">2024-09-13T12:00:00Z</dcterms:modified>
</cp:coreProperties>
</file>